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9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2"/>
        <w:gridCol w:w="1590"/>
        <w:gridCol w:w="1602"/>
        <w:gridCol w:w="1629"/>
        <w:gridCol w:w="1591"/>
      </w:tblGrid>
      <w:tr w:rsidR="00263049" w:rsidRPr="00516352" w:rsidTr="00E9031F">
        <w:trPr>
          <w:trHeight w:val="322"/>
        </w:trPr>
        <w:tc>
          <w:tcPr>
            <w:tcW w:w="15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3049" w:rsidRPr="00516352" w:rsidRDefault="00263049" w:rsidP="00E903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ay</w:t>
            </w:r>
          </w:p>
        </w:tc>
        <w:tc>
          <w:tcPr>
            <w:tcW w:w="3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049" w:rsidRPr="00516352" w:rsidRDefault="00263049" w:rsidP="00E903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irculating</w:t>
            </w:r>
            <w:proofErr w:type="spellEnd"/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049" w:rsidRPr="00516352" w:rsidRDefault="00263049" w:rsidP="00E903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n-</w:t>
            </w: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irculating</w:t>
            </w:r>
            <w:proofErr w:type="spellEnd"/>
          </w:p>
        </w:tc>
      </w:tr>
      <w:tr w:rsidR="00263049" w:rsidRPr="00516352" w:rsidTr="00E9031F">
        <w:trPr>
          <w:trHeight w:val="322"/>
        </w:trPr>
        <w:tc>
          <w:tcPr>
            <w:tcW w:w="15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3049" w:rsidRPr="00516352" w:rsidRDefault="00263049" w:rsidP="00E903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</w:p>
        </w:tc>
      </w:tr>
      <w:tr w:rsidR="00263049" w:rsidRPr="00516352" w:rsidTr="00E9031F">
        <w:trPr>
          <w:trHeight w:val="32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.6 ± 0.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.8 ± 1.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.4 ± 0.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.4 ± 0.8</w:t>
            </w:r>
          </w:p>
        </w:tc>
      </w:tr>
      <w:tr w:rsidR="00263049" w:rsidRPr="00516352" w:rsidTr="00E9031F">
        <w:trPr>
          <w:trHeight w:val="32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.2 ± 0.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.2 ± 0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.0 ± 0.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.0 ± 0.4</w:t>
            </w:r>
          </w:p>
        </w:tc>
      </w:tr>
      <w:tr w:rsidR="00263049" w:rsidRPr="00516352" w:rsidTr="00E9031F">
        <w:trPr>
          <w:trHeight w:val="32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.9 ± 0.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.6 ± 1.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.1 ± 0.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.8 ± 0.9</w:t>
            </w:r>
          </w:p>
        </w:tc>
      </w:tr>
      <w:tr w:rsidR="00263049" w:rsidRPr="00516352" w:rsidTr="00E9031F">
        <w:trPr>
          <w:trHeight w:val="32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.5 ± 1.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.9 ± 1.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.5 ± 1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.5 ± 1.4</w:t>
            </w:r>
          </w:p>
        </w:tc>
      </w:tr>
      <w:tr w:rsidR="00263049" w:rsidRPr="00516352" w:rsidTr="00E9031F">
        <w:trPr>
          <w:trHeight w:val="322"/>
        </w:trPr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.5 ± 1.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.7 ± 1.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.3 ± 1.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049" w:rsidRPr="00516352" w:rsidRDefault="00263049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.2 ± 1.1</w:t>
            </w:r>
          </w:p>
        </w:tc>
      </w:tr>
    </w:tbl>
    <w:p w:rsidR="00C2712B" w:rsidRDefault="00263049">
      <w:bookmarkStart w:id="0" w:name="_GoBack"/>
      <w:bookmarkEnd w:id="0"/>
    </w:p>
    <w:sectPr w:rsidR="00C271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049"/>
    <w:rsid w:val="00263049"/>
    <w:rsid w:val="00CD0070"/>
    <w:rsid w:val="00EC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DB67E0-89FD-4FCD-908F-8C7E6A87A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304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Vargas, Rafael Hernan</dc:creator>
  <cp:keywords/>
  <dc:description/>
  <cp:lastModifiedBy>Mateus Vargas, Rafael Hernan</cp:lastModifiedBy>
  <cp:revision>1</cp:revision>
  <dcterms:created xsi:type="dcterms:W3CDTF">2019-07-17T08:23:00Z</dcterms:created>
  <dcterms:modified xsi:type="dcterms:W3CDTF">2019-07-17T08:24:00Z</dcterms:modified>
</cp:coreProperties>
</file>